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4FE29" w14:textId="77777777" w:rsidR="00C00A56" w:rsidRPr="00F8472A" w:rsidRDefault="00C00A56" w:rsidP="00C00A5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F8472A">
        <w:rPr>
          <w:rFonts w:ascii="Times New Roman" w:eastAsia="Times New Roman" w:hAnsi="Times New Roman" w:cs="Times New Roman"/>
          <w:b/>
          <w:lang w:eastAsia="en-US"/>
        </w:rPr>
        <w:t>Supplementary Table 1</w:t>
      </w:r>
      <w:r w:rsidRPr="00F8472A">
        <w:rPr>
          <w:rFonts w:ascii="Times New Roman" w:eastAsia="Times New Roman" w:hAnsi="Times New Roman" w:cs="Times New Roman"/>
          <w:lang w:eastAsia="en-US"/>
        </w:rPr>
        <w:t xml:space="preserve"> Primers used in this study</w:t>
      </w:r>
    </w:p>
    <w:p w14:paraId="6AD74D7F" w14:textId="77777777" w:rsidR="00C00A56" w:rsidRPr="00F8472A" w:rsidRDefault="00C00A56" w:rsidP="00C00A56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227"/>
        <w:gridCol w:w="5953"/>
      </w:tblGrid>
      <w:tr w:rsidR="007257F3" w:rsidRPr="00F8472A" w14:paraId="20A3844D" w14:textId="77777777" w:rsidTr="002F704F">
        <w:tc>
          <w:tcPr>
            <w:tcW w:w="3227" w:type="dxa"/>
          </w:tcPr>
          <w:p w14:paraId="0E9A779D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</w:rPr>
              <w:t xml:space="preserve">PCR primer name </w:t>
            </w:r>
          </w:p>
        </w:tc>
        <w:tc>
          <w:tcPr>
            <w:tcW w:w="5953" w:type="dxa"/>
          </w:tcPr>
          <w:p w14:paraId="56EB6C3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</w:rPr>
              <w:t>Sequence 5’- 3’</w:t>
            </w:r>
          </w:p>
        </w:tc>
      </w:tr>
      <w:tr w:rsidR="007257F3" w:rsidRPr="00F8472A" w14:paraId="62970604" w14:textId="77777777" w:rsidTr="002F704F">
        <w:tc>
          <w:tcPr>
            <w:tcW w:w="9180" w:type="dxa"/>
            <w:gridSpan w:val="2"/>
          </w:tcPr>
          <w:p w14:paraId="3C173D4A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Mutagenesis primers for WRAP53β</w:t>
            </w:r>
          </w:p>
        </w:tc>
      </w:tr>
      <w:tr w:rsidR="007257F3" w:rsidRPr="00F8472A" w14:paraId="4B4DDEE3" w14:textId="77777777" w:rsidTr="002F704F">
        <w:tc>
          <w:tcPr>
            <w:tcW w:w="3227" w:type="dxa"/>
          </w:tcPr>
          <w:p w14:paraId="56CEA1E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>Flag-WRAP53β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  <w:vertAlign w:val="superscript"/>
              </w:rPr>
              <w:t>siRNA resistant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F</w:t>
            </w:r>
          </w:p>
        </w:tc>
        <w:tc>
          <w:tcPr>
            <w:tcW w:w="5953" w:type="dxa"/>
          </w:tcPr>
          <w:p w14:paraId="50258AE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  <w:sz w:val="20"/>
                <w:szCs w:val="20"/>
              </w:rPr>
              <w:t>GCAAACGGGAGTCTCTCTGAAGAAGAAGC</w:t>
            </w:r>
          </w:p>
        </w:tc>
      </w:tr>
      <w:tr w:rsidR="007257F3" w:rsidRPr="00F8472A" w14:paraId="684672B0" w14:textId="77777777" w:rsidTr="002F704F">
        <w:tc>
          <w:tcPr>
            <w:tcW w:w="3227" w:type="dxa"/>
          </w:tcPr>
          <w:p w14:paraId="056C7BB1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>Flag-WRAP53β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  <w:vertAlign w:val="superscript"/>
              </w:rPr>
              <w:t>siRNA resistant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R</w:t>
            </w:r>
          </w:p>
        </w:tc>
        <w:tc>
          <w:tcPr>
            <w:tcW w:w="5953" w:type="dxa"/>
          </w:tcPr>
          <w:p w14:paraId="2DD1E4E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8472A">
              <w:rPr>
                <w:rFonts w:ascii="Times New Roman" w:eastAsia="Times New Roman" w:hAnsi="Times New Roman"/>
                <w:bCs/>
                <w:sz w:val="20"/>
                <w:szCs w:val="20"/>
              </w:rPr>
              <w:t>GCTTCTTCTTCAGAGAGACTCCCGTTTGC</w:t>
            </w:r>
          </w:p>
        </w:tc>
      </w:tr>
      <w:tr w:rsidR="007257F3" w:rsidRPr="00F8472A" w14:paraId="490FAAFA" w14:textId="77777777" w:rsidTr="002F704F">
        <w:tc>
          <w:tcPr>
            <w:tcW w:w="3227" w:type="dxa"/>
          </w:tcPr>
          <w:p w14:paraId="71AAB9CD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F164L F</w:t>
            </w:r>
          </w:p>
        </w:tc>
        <w:tc>
          <w:tcPr>
            <w:tcW w:w="5953" w:type="dxa"/>
          </w:tcPr>
          <w:p w14:paraId="3DA6F4F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TTCCTGGTCAGAGTTAAGCACCCAACCTGA</w:t>
            </w:r>
          </w:p>
        </w:tc>
      </w:tr>
      <w:tr w:rsidR="007257F3" w:rsidRPr="00F8472A" w14:paraId="664E8ECD" w14:textId="77777777" w:rsidTr="002F704F">
        <w:tc>
          <w:tcPr>
            <w:tcW w:w="3227" w:type="dxa"/>
          </w:tcPr>
          <w:p w14:paraId="791F0219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F164L R</w:t>
            </w:r>
          </w:p>
        </w:tc>
        <w:tc>
          <w:tcPr>
            <w:tcW w:w="5953" w:type="dxa"/>
          </w:tcPr>
          <w:p w14:paraId="35A06BA6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CAGGTTGGGTGCTTAACTCTGACCAGGAACC</w:t>
            </w:r>
          </w:p>
        </w:tc>
      </w:tr>
      <w:tr w:rsidR="007257F3" w:rsidRPr="00F8472A" w14:paraId="6BB6E56A" w14:textId="77777777" w:rsidTr="002F704F">
        <w:tc>
          <w:tcPr>
            <w:tcW w:w="3227" w:type="dxa"/>
          </w:tcPr>
          <w:p w14:paraId="6EC943F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H376Y F</w:t>
            </w:r>
          </w:p>
        </w:tc>
        <w:tc>
          <w:tcPr>
            <w:tcW w:w="5953" w:type="dxa"/>
          </w:tcPr>
          <w:p w14:paraId="3A41070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ATCACCCACCTCTGCTTTTATCCCGATGGC</w:t>
            </w:r>
          </w:p>
        </w:tc>
      </w:tr>
      <w:tr w:rsidR="007257F3" w:rsidRPr="00F8472A" w14:paraId="3C49877D" w14:textId="77777777" w:rsidTr="002F704F">
        <w:tc>
          <w:tcPr>
            <w:tcW w:w="3227" w:type="dxa"/>
          </w:tcPr>
          <w:p w14:paraId="628BFFDA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H376Y R</w:t>
            </w:r>
          </w:p>
        </w:tc>
        <w:tc>
          <w:tcPr>
            <w:tcW w:w="5953" w:type="dxa"/>
          </w:tcPr>
          <w:p w14:paraId="2FE34136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CATCGGGATAAAAGCAGAGGTGGGTGATGC</w:t>
            </w:r>
          </w:p>
        </w:tc>
      </w:tr>
      <w:tr w:rsidR="007257F3" w:rsidRPr="00F8472A" w14:paraId="2E9E4908" w14:textId="77777777" w:rsidTr="002F704F">
        <w:tc>
          <w:tcPr>
            <w:tcW w:w="3227" w:type="dxa"/>
          </w:tcPr>
          <w:p w14:paraId="6BDF9C33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R398W F</w:t>
            </w:r>
          </w:p>
        </w:tc>
        <w:tc>
          <w:tcPr>
            <w:tcW w:w="5953" w:type="dxa"/>
          </w:tcPr>
          <w:p w14:paraId="7C784FE7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TGTGCTGGGATCTCTGGCAGTCTGGTTACC</w:t>
            </w:r>
          </w:p>
        </w:tc>
      </w:tr>
      <w:tr w:rsidR="007257F3" w:rsidRPr="00F8472A" w14:paraId="49469D32" w14:textId="77777777" w:rsidTr="002F704F">
        <w:tc>
          <w:tcPr>
            <w:tcW w:w="3227" w:type="dxa"/>
          </w:tcPr>
          <w:p w14:paraId="096471FB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R398W R</w:t>
            </w:r>
          </w:p>
        </w:tc>
        <w:tc>
          <w:tcPr>
            <w:tcW w:w="5953" w:type="dxa"/>
          </w:tcPr>
          <w:p w14:paraId="6D7554E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TAACCAGACTGCCAGAGATCCCAGCACAG</w:t>
            </w:r>
          </w:p>
        </w:tc>
      </w:tr>
      <w:tr w:rsidR="007257F3" w:rsidRPr="00F8472A" w14:paraId="7E38C063" w14:textId="77777777" w:rsidTr="002F704F">
        <w:tc>
          <w:tcPr>
            <w:tcW w:w="3227" w:type="dxa"/>
          </w:tcPr>
          <w:p w14:paraId="3509766F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G435R F</w:t>
            </w:r>
          </w:p>
        </w:tc>
        <w:tc>
          <w:tcPr>
            <w:tcW w:w="5953" w:type="dxa"/>
          </w:tcPr>
          <w:p w14:paraId="4711500C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CAGCACGAGCAGGGCTGTCTCTG</w:t>
            </w:r>
          </w:p>
        </w:tc>
      </w:tr>
      <w:tr w:rsidR="007257F3" w:rsidRPr="00F8472A" w14:paraId="6C39FDE9" w14:textId="77777777" w:rsidTr="002F704F">
        <w:tc>
          <w:tcPr>
            <w:tcW w:w="3227" w:type="dxa"/>
          </w:tcPr>
          <w:p w14:paraId="6239829C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G435R R</w:t>
            </w:r>
          </w:p>
        </w:tc>
        <w:tc>
          <w:tcPr>
            <w:tcW w:w="5953" w:type="dxa"/>
          </w:tcPr>
          <w:p w14:paraId="5354833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AGAGACAGCCCTGCTCGTGCTGCC</w:t>
            </w:r>
          </w:p>
        </w:tc>
      </w:tr>
      <w:tr w:rsidR="007257F3" w:rsidRPr="00F8472A" w14:paraId="244041FA" w14:textId="77777777" w:rsidTr="002F704F">
        <w:tc>
          <w:tcPr>
            <w:tcW w:w="9180" w:type="dxa"/>
            <w:gridSpan w:val="2"/>
          </w:tcPr>
          <w:p w14:paraId="07CED14E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Cloning primers </w:t>
            </w: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or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</w:t>
            </w: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WRAP53β </w:t>
            </w:r>
          </w:p>
        </w:tc>
      </w:tr>
      <w:tr w:rsidR="007257F3" w:rsidRPr="00F8472A" w14:paraId="18FB4785" w14:textId="77777777" w:rsidTr="002F704F">
        <w:tc>
          <w:tcPr>
            <w:tcW w:w="3227" w:type="dxa"/>
          </w:tcPr>
          <w:p w14:paraId="502FE6D7" w14:textId="64EF073A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FL1 F</w:t>
            </w:r>
          </w:p>
        </w:tc>
        <w:tc>
          <w:tcPr>
            <w:tcW w:w="5953" w:type="dxa"/>
          </w:tcPr>
          <w:p w14:paraId="58B7A9D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AATTCT ATGAAGACTTTGGAGACTCAACCGTTA</w:t>
            </w:r>
          </w:p>
        </w:tc>
      </w:tr>
      <w:tr w:rsidR="007257F3" w:rsidRPr="00F8472A" w14:paraId="01C74DFB" w14:textId="77777777" w:rsidTr="002F704F">
        <w:tc>
          <w:tcPr>
            <w:tcW w:w="3227" w:type="dxa"/>
          </w:tcPr>
          <w:p w14:paraId="7AF36572" w14:textId="40F524D2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FL548 R</w:t>
            </w:r>
          </w:p>
        </w:tc>
        <w:tc>
          <w:tcPr>
            <w:tcW w:w="5953" w:type="dxa"/>
          </w:tcPr>
          <w:p w14:paraId="6687C617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GTACC TTATATCAGCTCACCCACACCTCC</w:t>
            </w:r>
          </w:p>
        </w:tc>
      </w:tr>
      <w:tr w:rsidR="007257F3" w:rsidRPr="00F8472A" w14:paraId="24F5814F" w14:textId="77777777" w:rsidTr="002F704F">
        <w:tc>
          <w:tcPr>
            <w:tcW w:w="3227" w:type="dxa"/>
          </w:tcPr>
          <w:p w14:paraId="56073FB1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N160 R</w:t>
            </w:r>
          </w:p>
        </w:tc>
        <w:tc>
          <w:tcPr>
            <w:tcW w:w="5953" w:type="dxa"/>
          </w:tcPr>
          <w:p w14:paraId="6F235B44" w14:textId="77777777" w:rsidR="007257F3" w:rsidRPr="00F8472A" w:rsidRDefault="007257F3" w:rsidP="002F70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GGTACCTTA GGAACCACTGAGAAATCGAGGC</w:t>
            </w:r>
          </w:p>
          <w:p w14:paraId="3A713B1C" w14:textId="77777777" w:rsidR="007257F3" w:rsidRPr="00F8472A" w:rsidRDefault="007257F3" w:rsidP="002F70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 </w:t>
            </w:r>
          </w:p>
        </w:tc>
      </w:tr>
      <w:tr w:rsidR="007257F3" w:rsidRPr="00F8472A" w14:paraId="73964BC3" w14:textId="77777777" w:rsidTr="002F704F">
        <w:tc>
          <w:tcPr>
            <w:tcW w:w="3227" w:type="dxa"/>
          </w:tcPr>
          <w:p w14:paraId="796E68E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1 150 F</w:t>
            </w:r>
          </w:p>
        </w:tc>
        <w:tc>
          <w:tcPr>
            <w:tcW w:w="5953" w:type="dxa"/>
          </w:tcPr>
          <w:p w14:paraId="1BBB180C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CTCGAGGAATTCT TTCTCCCAGCTGCCTCGATTTC</w:t>
            </w:r>
          </w:p>
        </w:tc>
      </w:tr>
      <w:tr w:rsidR="007257F3" w:rsidRPr="00F8472A" w14:paraId="6E68D8B7" w14:textId="77777777" w:rsidTr="002F704F">
        <w:tc>
          <w:tcPr>
            <w:tcW w:w="3227" w:type="dxa"/>
          </w:tcPr>
          <w:p w14:paraId="67E57C03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2 201 F</w:t>
            </w:r>
          </w:p>
        </w:tc>
        <w:tc>
          <w:tcPr>
            <w:tcW w:w="5953" w:type="dxa"/>
          </w:tcPr>
          <w:p w14:paraId="69D368D0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CTCGAGGAATTCT GAGCTGTACCATGAGGGGGAGC</w:t>
            </w:r>
          </w:p>
        </w:tc>
      </w:tr>
      <w:tr w:rsidR="007257F3" w:rsidRPr="00F8472A" w14:paraId="709CE519" w14:textId="77777777" w:rsidTr="002F704F">
        <w:tc>
          <w:tcPr>
            <w:tcW w:w="3227" w:type="dxa"/>
          </w:tcPr>
          <w:p w14:paraId="474EC690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WD40-4 306 F</w:t>
            </w:r>
          </w:p>
        </w:tc>
        <w:tc>
          <w:tcPr>
            <w:tcW w:w="5953" w:type="dxa"/>
          </w:tcPr>
          <w:p w14:paraId="34245350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CTCGAGGAATTCT GCCCGGCCTGGCCGAGACTGCG</w:t>
            </w:r>
          </w:p>
        </w:tc>
      </w:tr>
      <w:tr w:rsidR="007257F3" w:rsidRPr="00F8472A" w14:paraId="0556D5DF" w14:textId="77777777" w:rsidTr="002F704F">
        <w:tc>
          <w:tcPr>
            <w:tcW w:w="3227" w:type="dxa"/>
          </w:tcPr>
          <w:p w14:paraId="4E0DE36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5 356 F</w:t>
            </w:r>
          </w:p>
        </w:tc>
        <w:tc>
          <w:tcPr>
            <w:tcW w:w="5953" w:type="dxa"/>
          </w:tcPr>
          <w:p w14:paraId="05D9888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CTCGAGGAATTCT GATGGCTCCCCTCTCGCCTTGC</w:t>
            </w:r>
          </w:p>
        </w:tc>
      </w:tr>
      <w:tr w:rsidR="007257F3" w:rsidRPr="00F8472A" w14:paraId="1942E80D" w14:textId="77777777" w:rsidTr="002F704F">
        <w:tc>
          <w:tcPr>
            <w:tcW w:w="3227" w:type="dxa"/>
          </w:tcPr>
          <w:p w14:paraId="6F577C0A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3 305 R</w:t>
            </w:r>
          </w:p>
        </w:tc>
        <w:tc>
          <w:tcPr>
            <w:tcW w:w="5953" w:type="dxa"/>
          </w:tcPr>
          <w:p w14:paraId="0A3E7609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GGAAGCTTGGTACCTTA CGTGGAAAAAACACGCACAGTCC</w:t>
            </w:r>
          </w:p>
        </w:tc>
      </w:tr>
      <w:tr w:rsidR="007257F3" w:rsidRPr="00F8472A" w14:paraId="1492C209" w14:textId="77777777" w:rsidTr="002F704F">
        <w:tc>
          <w:tcPr>
            <w:tcW w:w="3227" w:type="dxa"/>
          </w:tcPr>
          <w:p w14:paraId="36CCF7B7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4 355 R</w:t>
            </w:r>
          </w:p>
        </w:tc>
        <w:tc>
          <w:tcPr>
            <w:tcW w:w="5953" w:type="dxa"/>
          </w:tcPr>
          <w:p w14:paraId="7047FBC6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GGAAGCTTGGTACCTTA ATCCCAGGCATACAGACCCAG</w:t>
            </w:r>
          </w:p>
        </w:tc>
      </w:tr>
      <w:tr w:rsidR="007257F3" w:rsidRPr="00F8472A" w14:paraId="5C671F56" w14:textId="77777777" w:rsidTr="002F704F">
        <w:tc>
          <w:tcPr>
            <w:tcW w:w="3227" w:type="dxa"/>
          </w:tcPr>
          <w:p w14:paraId="5D2A8459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5 396 R</w:t>
            </w:r>
          </w:p>
        </w:tc>
        <w:tc>
          <w:tcPr>
            <w:tcW w:w="5953" w:type="dxa"/>
          </w:tcPr>
          <w:p w14:paraId="4324233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GGAAGCTTGGTACCTTA ATCCCAGCACAGGAGCTCAGCA</w:t>
            </w:r>
          </w:p>
        </w:tc>
      </w:tr>
      <w:tr w:rsidR="007257F3" w:rsidRPr="00F8472A" w14:paraId="60B89AE5" w14:textId="77777777" w:rsidTr="002F704F">
        <w:tc>
          <w:tcPr>
            <w:tcW w:w="3227" w:type="dxa"/>
          </w:tcPr>
          <w:p w14:paraId="7B2A0ED7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WRAP53β WD40-7 505 R</w:t>
            </w:r>
          </w:p>
        </w:tc>
        <w:tc>
          <w:tcPr>
            <w:tcW w:w="5953" w:type="dxa"/>
          </w:tcPr>
          <w:p w14:paraId="17883DD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GGAAGCTTGGTACCTTA CGTGGAGAGCAAGGGAAGGCCC</w:t>
            </w:r>
          </w:p>
        </w:tc>
      </w:tr>
      <w:tr w:rsidR="007257F3" w:rsidRPr="00F8472A" w14:paraId="58914137" w14:textId="77777777" w:rsidTr="002F704F">
        <w:tc>
          <w:tcPr>
            <w:tcW w:w="3227" w:type="dxa"/>
          </w:tcPr>
          <w:p w14:paraId="251B3BD4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lastRenderedPageBreak/>
              <w:t>EGFP-WRAP53β C500 F</w:t>
            </w:r>
          </w:p>
        </w:tc>
        <w:tc>
          <w:tcPr>
            <w:tcW w:w="5953" w:type="dxa"/>
          </w:tcPr>
          <w:p w14:paraId="20D2F86D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</w:rPr>
              <w:t>GAATTCT CTTCCCTTGCTCTCCACGCG</w:t>
            </w:r>
          </w:p>
        </w:tc>
      </w:tr>
      <w:tr w:rsidR="007257F3" w:rsidRPr="00F8472A" w14:paraId="5D5EFEE3" w14:textId="77777777" w:rsidTr="002F704F">
        <w:tc>
          <w:tcPr>
            <w:tcW w:w="9180" w:type="dxa"/>
            <w:gridSpan w:val="2"/>
          </w:tcPr>
          <w:p w14:paraId="577FD01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Cloning primers </w:t>
            </w: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or</w:t>
            </w:r>
            <w:r w:rsidRPr="00F8472A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</w:t>
            </w: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RNF8 </w:t>
            </w:r>
          </w:p>
        </w:tc>
      </w:tr>
      <w:tr w:rsidR="007257F3" w:rsidRPr="00F8472A" w14:paraId="1149A676" w14:textId="77777777" w:rsidTr="002F704F">
        <w:tc>
          <w:tcPr>
            <w:tcW w:w="3227" w:type="dxa"/>
          </w:tcPr>
          <w:p w14:paraId="20651FF6" w14:textId="17926395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FL1 F</w:t>
            </w:r>
          </w:p>
        </w:tc>
        <w:tc>
          <w:tcPr>
            <w:tcW w:w="5953" w:type="dxa"/>
          </w:tcPr>
          <w:p w14:paraId="6287DD82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TCGAGGAATTCT ATGGGGGAGCCCGGCTTCTTC</w:t>
            </w:r>
          </w:p>
        </w:tc>
      </w:tr>
      <w:tr w:rsidR="007257F3" w:rsidRPr="00F8472A" w14:paraId="3580B0A5" w14:textId="77777777" w:rsidTr="002F704F">
        <w:tc>
          <w:tcPr>
            <w:tcW w:w="3227" w:type="dxa"/>
          </w:tcPr>
          <w:p w14:paraId="5183B55D" w14:textId="6603160E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FL485 R</w:t>
            </w:r>
          </w:p>
        </w:tc>
        <w:tc>
          <w:tcPr>
            <w:tcW w:w="5953" w:type="dxa"/>
          </w:tcPr>
          <w:p w14:paraId="44D188FA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GGGTACC TCAGAACAATCTCTTTGCTTT</w:t>
            </w:r>
          </w:p>
        </w:tc>
      </w:tr>
      <w:tr w:rsidR="007257F3" w:rsidRPr="00F8472A" w14:paraId="305A5935" w14:textId="77777777" w:rsidTr="002F704F">
        <w:tc>
          <w:tcPr>
            <w:tcW w:w="3227" w:type="dxa"/>
          </w:tcPr>
          <w:p w14:paraId="25056AE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N111 R</w:t>
            </w:r>
          </w:p>
        </w:tc>
        <w:tc>
          <w:tcPr>
            <w:tcW w:w="5953" w:type="dxa"/>
          </w:tcPr>
          <w:p w14:paraId="5BE30C43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GCTTGGTACCTTA AGGCACTCCAAGTTGGATGTA</w:t>
            </w:r>
          </w:p>
        </w:tc>
      </w:tr>
      <w:tr w:rsidR="007257F3" w:rsidRPr="00F8472A" w14:paraId="258F1039" w14:textId="77777777" w:rsidTr="002F704F">
        <w:tc>
          <w:tcPr>
            <w:tcW w:w="3227" w:type="dxa"/>
          </w:tcPr>
          <w:p w14:paraId="151D0B31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M112 F</w:t>
            </w:r>
          </w:p>
        </w:tc>
        <w:tc>
          <w:tcPr>
            <w:tcW w:w="5953" w:type="dxa"/>
          </w:tcPr>
          <w:p w14:paraId="16430E7A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TCGAGGAATTCT CTGGAAAATAAGGAGAATGCG</w:t>
            </w:r>
          </w:p>
        </w:tc>
      </w:tr>
      <w:tr w:rsidR="007257F3" w:rsidRPr="00F8472A" w14:paraId="4DC16053" w14:textId="77777777" w:rsidTr="002F704F">
        <w:tc>
          <w:tcPr>
            <w:tcW w:w="3227" w:type="dxa"/>
          </w:tcPr>
          <w:p w14:paraId="7C6E337E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M401 R</w:t>
            </w:r>
          </w:p>
        </w:tc>
        <w:tc>
          <w:tcPr>
            <w:tcW w:w="5953" w:type="dxa"/>
          </w:tcPr>
          <w:p w14:paraId="2ABA725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GGGTACCTTA GAGCTCATTCTCTAGCACATC</w:t>
            </w:r>
          </w:p>
        </w:tc>
      </w:tr>
      <w:tr w:rsidR="007257F3" w:rsidRPr="00F8472A" w14:paraId="4B89C1EC" w14:textId="77777777" w:rsidTr="002F704F">
        <w:tc>
          <w:tcPr>
            <w:tcW w:w="3227" w:type="dxa"/>
          </w:tcPr>
          <w:p w14:paraId="0E993F80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EGFP-RNF8 C402 F</w:t>
            </w:r>
          </w:p>
        </w:tc>
        <w:tc>
          <w:tcPr>
            <w:tcW w:w="5953" w:type="dxa"/>
          </w:tcPr>
          <w:p w14:paraId="2825C1D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TCGAGGAATTCT CAATGTATTATTTGTTCAGAA</w:t>
            </w:r>
          </w:p>
        </w:tc>
      </w:tr>
      <w:tr w:rsidR="007257F3" w:rsidRPr="00F8472A" w14:paraId="0F475F74" w14:textId="77777777" w:rsidTr="002F704F">
        <w:tc>
          <w:tcPr>
            <w:tcW w:w="3227" w:type="dxa"/>
          </w:tcPr>
          <w:p w14:paraId="7EE167C0" w14:textId="1F720981" w:rsidR="007257F3" w:rsidRPr="00F8472A" w:rsidRDefault="007257F3" w:rsidP="004F22F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3xFlag-RNF8 FL1 F</w:t>
            </w:r>
          </w:p>
        </w:tc>
        <w:tc>
          <w:tcPr>
            <w:tcW w:w="5953" w:type="dxa"/>
          </w:tcPr>
          <w:p w14:paraId="28563BF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GGAATTCA ATGGGGGAGCCCGGCTTCTTC</w:t>
            </w:r>
          </w:p>
        </w:tc>
      </w:tr>
      <w:tr w:rsidR="007257F3" w:rsidRPr="00F8472A" w14:paraId="09D8BD8D" w14:textId="77777777" w:rsidTr="002F704F">
        <w:tc>
          <w:tcPr>
            <w:tcW w:w="3227" w:type="dxa"/>
          </w:tcPr>
          <w:p w14:paraId="4025AE1F" w14:textId="74E35B59" w:rsidR="007257F3" w:rsidRPr="00F8472A" w:rsidRDefault="007257F3" w:rsidP="004F22F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3xFlag-RNF8 FL485 R</w:t>
            </w:r>
          </w:p>
        </w:tc>
        <w:tc>
          <w:tcPr>
            <w:tcW w:w="5953" w:type="dxa"/>
          </w:tcPr>
          <w:p w14:paraId="0095B1F5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GGGTACC TCAGAACAATCTCTTTGCTTT</w:t>
            </w:r>
          </w:p>
        </w:tc>
      </w:tr>
      <w:tr w:rsidR="007257F3" w:rsidRPr="00F8472A" w14:paraId="62008589" w14:textId="77777777" w:rsidTr="002F704F">
        <w:tc>
          <w:tcPr>
            <w:tcW w:w="3227" w:type="dxa"/>
          </w:tcPr>
          <w:p w14:paraId="5AEC90E1" w14:textId="3C257A77" w:rsidR="007257F3" w:rsidRPr="00F8472A" w:rsidRDefault="007257F3" w:rsidP="004F22F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3xFlag-RNF8 N111 R</w:t>
            </w:r>
          </w:p>
        </w:tc>
        <w:tc>
          <w:tcPr>
            <w:tcW w:w="5953" w:type="dxa"/>
          </w:tcPr>
          <w:p w14:paraId="407EF818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GCTTGGTACCTTA AGGCACTCCAAGTTGGATGTA</w:t>
            </w:r>
          </w:p>
        </w:tc>
      </w:tr>
      <w:tr w:rsidR="007257F3" w:rsidRPr="00F8472A" w14:paraId="3753AACF" w14:textId="77777777" w:rsidTr="002F704F">
        <w:tc>
          <w:tcPr>
            <w:tcW w:w="3227" w:type="dxa"/>
          </w:tcPr>
          <w:p w14:paraId="490FCA49" w14:textId="04D7E905" w:rsidR="007257F3" w:rsidRPr="00F8472A" w:rsidRDefault="007257F3" w:rsidP="004F22F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</w:pPr>
            <w:r w:rsidRPr="00F8472A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3xFlag-RNF8 N140 R</w:t>
            </w:r>
          </w:p>
        </w:tc>
        <w:tc>
          <w:tcPr>
            <w:tcW w:w="5953" w:type="dxa"/>
          </w:tcPr>
          <w:p w14:paraId="7DD03379" w14:textId="77777777" w:rsidR="007257F3" w:rsidRPr="00F8472A" w:rsidRDefault="007257F3" w:rsidP="002F70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472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GGGTACCTTA ATTCTTTGGGGAAAGACAAGG</w:t>
            </w:r>
          </w:p>
        </w:tc>
      </w:tr>
    </w:tbl>
    <w:p w14:paraId="311531A4" w14:textId="77777777" w:rsidR="00C00A56" w:rsidRPr="00F8472A" w:rsidRDefault="00C00A56" w:rsidP="00C00A56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7B38E7C7" w14:textId="77777777" w:rsidR="00513195" w:rsidRPr="00F8472A" w:rsidRDefault="00513195" w:rsidP="009A0F2A">
      <w:pPr>
        <w:spacing w:line="480" w:lineRule="auto"/>
        <w:jc w:val="both"/>
        <w:rPr>
          <w:rFonts w:ascii="Times New Roman" w:hAnsi="Times New Roman" w:cs="Times New Roman"/>
        </w:rPr>
      </w:pPr>
    </w:p>
    <w:bookmarkEnd w:id="0"/>
    <w:sectPr w:rsidR="00513195" w:rsidRPr="00F8472A" w:rsidSect="001B56E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0D4B1" w14:textId="77777777" w:rsidR="007F4627" w:rsidRDefault="007F4627" w:rsidP="00C00A56">
      <w:r>
        <w:separator/>
      </w:r>
    </w:p>
  </w:endnote>
  <w:endnote w:type="continuationSeparator" w:id="0">
    <w:p w14:paraId="1CC5F733" w14:textId="77777777" w:rsidR="007F4627" w:rsidRDefault="007F4627" w:rsidP="00C0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077BF" w14:textId="77777777" w:rsidR="007F4627" w:rsidRDefault="007F4627" w:rsidP="00AB63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6B9503" w14:textId="77777777" w:rsidR="007F4627" w:rsidRDefault="007F46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40EFA" w14:textId="77777777" w:rsidR="007F4627" w:rsidRDefault="007F4627" w:rsidP="00AB63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47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E86E81" w14:textId="77777777" w:rsidR="007F4627" w:rsidRDefault="007F46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5DFE6" w14:textId="77777777" w:rsidR="007F4627" w:rsidRDefault="007F4627" w:rsidP="00C00A56">
      <w:r>
        <w:separator/>
      </w:r>
    </w:p>
  </w:footnote>
  <w:footnote w:type="continuationSeparator" w:id="0">
    <w:p w14:paraId="5A43EED8" w14:textId="77777777" w:rsidR="007F4627" w:rsidRDefault="007F4627" w:rsidP="00C00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45"/>
    <w:rsid w:val="00010E32"/>
    <w:rsid w:val="00027E66"/>
    <w:rsid w:val="00040093"/>
    <w:rsid w:val="00056D0D"/>
    <w:rsid w:val="00060E37"/>
    <w:rsid w:val="000703A1"/>
    <w:rsid w:val="000B78B5"/>
    <w:rsid w:val="000C43CB"/>
    <w:rsid w:val="0010665B"/>
    <w:rsid w:val="001100E2"/>
    <w:rsid w:val="00114980"/>
    <w:rsid w:val="00124F41"/>
    <w:rsid w:val="00134950"/>
    <w:rsid w:val="001377C4"/>
    <w:rsid w:val="00150C36"/>
    <w:rsid w:val="001A36D9"/>
    <w:rsid w:val="001A42EC"/>
    <w:rsid w:val="001B56E3"/>
    <w:rsid w:val="001B67D6"/>
    <w:rsid w:val="001D2899"/>
    <w:rsid w:val="001E53B2"/>
    <w:rsid w:val="00236981"/>
    <w:rsid w:val="002971EC"/>
    <w:rsid w:val="002C7E05"/>
    <w:rsid w:val="002D2769"/>
    <w:rsid w:val="002D47FB"/>
    <w:rsid w:val="002F704F"/>
    <w:rsid w:val="00316EFA"/>
    <w:rsid w:val="00345A84"/>
    <w:rsid w:val="003521A9"/>
    <w:rsid w:val="00354E06"/>
    <w:rsid w:val="003634E8"/>
    <w:rsid w:val="003A1C10"/>
    <w:rsid w:val="003A6A13"/>
    <w:rsid w:val="003E0A4A"/>
    <w:rsid w:val="00415014"/>
    <w:rsid w:val="004825EC"/>
    <w:rsid w:val="004A56C5"/>
    <w:rsid w:val="004F0520"/>
    <w:rsid w:val="004F22F3"/>
    <w:rsid w:val="00513195"/>
    <w:rsid w:val="005420B3"/>
    <w:rsid w:val="00562434"/>
    <w:rsid w:val="0058470F"/>
    <w:rsid w:val="00584F76"/>
    <w:rsid w:val="005919BE"/>
    <w:rsid w:val="005B3E90"/>
    <w:rsid w:val="00623DF1"/>
    <w:rsid w:val="00625E55"/>
    <w:rsid w:val="00650479"/>
    <w:rsid w:val="006542CE"/>
    <w:rsid w:val="006851E2"/>
    <w:rsid w:val="00695F3F"/>
    <w:rsid w:val="006B3853"/>
    <w:rsid w:val="006C780A"/>
    <w:rsid w:val="006E2F30"/>
    <w:rsid w:val="006F2632"/>
    <w:rsid w:val="00711F8D"/>
    <w:rsid w:val="007257F3"/>
    <w:rsid w:val="007A32B7"/>
    <w:rsid w:val="007A4F40"/>
    <w:rsid w:val="007A6796"/>
    <w:rsid w:val="007C51B9"/>
    <w:rsid w:val="007E0B1F"/>
    <w:rsid w:val="007F0893"/>
    <w:rsid w:val="007F4627"/>
    <w:rsid w:val="00842E90"/>
    <w:rsid w:val="00853712"/>
    <w:rsid w:val="00881F3E"/>
    <w:rsid w:val="00883125"/>
    <w:rsid w:val="00884BF6"/>
    <w:rsid w:val="008943B0"/>
    <w:rsid w:val="008A6E01"/>
    <w:rsid w:val="008B4D62"/>
    <w:rsid w:val="008D58AB"/>
    <w:rsid w:val="009046A6"/>
    <w:rsid w:val="00904BAE"/>
    <w:rsid w:val="00911EC5"/>
    <w:rsid w:val="00913DD4"/>
    <w:rsid w:val="009345EF"/>
    <w:rsid w:val="009434FC"/>
    <w:rsid w:val="009762D7"/>
    <w:rsid w:val="009821D0"/>
    <w:rsid w:val="009869FC"/>
    <w:rsid w:val="009A0F2A"/>
    <w:rsid w:val="009B4B56"/>
    <w:rsid w:val="009F745F"/>
    <w:rsid w:val="009F756D"/>
    <w:rsid w:val="00A43589"/>
    <w:rsid w:val="00AB2D09"/>
    <w:rsid w:val="00AB6319"/>
    <w:rsid w:val="00AC4051"/>
    <w:rsid w:val="00AD7D51"/>
    <w:rsid w:val="00AE58A5"/>
    <w:rsid w:val="00B00DB2"/>
    <w:rsid w:val="00B00F5E"/>
    <w:rsid w:val="00B12302"/>
    <w:rsid w:val="00B35273"/>
    <w:rsid w:val="00BE0005"/>
    <w:rsid w:val="00BE73F6"/>
    <w:rsid w:val="00C00A56"/>
    <w:rsid w:val="00C0126E"/>
    <w:rsid w:val="00C1775B"/>
    <w:rsid w:val="00C30FF9"/>
    <w:rsid w:val="00C56E51"/>
    <w:rsid w:val="00C61BC3"/>
    <w:rsid w:val="00C620A1"/>
    <w:rsid w:val="00C81524"/>
    <w:rsid w:val="00C95BDA"/>
    <w:rsid w:val="00CA12F8"/>
    <w:rsid w:val="00CA1668"/>
    <w:rsid w:val="00CA57E0"/>
    <w:rsid w:val="00CB6D7F"/>
    <w:rsid w:val="00CC1834"/>
    <w:rsid w:val="00CD4AD9"/>
    <w:rsid w:val="00CD69DF"/>
    <w:rsid w:val="00D77084"/>
    <w:rsid w:val="00DA501C"/>
    <w:rsid w:val="00DD6AB4"/>
    <w:rsid w:val="00DE30D6"/>
    <w:rsid w:val="00DF3E1D"/>
    <w:rsid w:val="00DF47E0"/>
    <w:rsid w:val="00E7738C"/>
    <w:rsid w:val="00E81385"/>
    <w:rsid w:val="00ED4A45"/>
    <w:rsid w:val="00ED5858"/>
    <w:rsid w:val="00EE7A40"/>
    <w:rsid w:val="00EF40B0"/>
    <w:rsid w:val="00EF654E"/>
    <w:rsid w:val="00F502FF"/>
    <w:rsid w:val="00F6734F"/>
    <w:rsid w:val="00F67678"/>
    <w:rsid w:val="00F76F8B"/>
    <w:rsid w:val="00F8472A"/>
    <w:rsid w:val="00F93C62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F7DE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45"/>
    <w:rPr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45"/>
    <w:rPr>
      <w:rFonts w:ascii="Lucida Grande" w:hAnsi="Lucida Grande" w:cs="Lucida Grande"/>
      <w:sz w:val="18"/>
      <w:szCs w:val="18"/>
      <w:lang w:eastAsia="sv-SE"/>
    </w:rPr>
  </w:style>
  <w:style w:type="table" w:styleId="TableGrid">
    <w:name w:val="Table Grid"/>
    <w:basedOn w:val="TableNormal"/>
    <w:uiPriority w:val="59"/>
    <w:rsid w:val="0013495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00A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56"/>
    <w:rPr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00A56"/>
  </w:style>
  <w:style w:type="character" w:styleId="CommentReference">
    <w:name w:val="annotation reference"/>
    <w:basedOn w:val="DefaultParagraphFont"/>
    <w:uiPriority w:val="99"/>
    <w:semiHidden/>
    <w:unhideWhenUsed/>
    <w:rsid w:val="007A3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B7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B7"/>
    <w:rPr>
      <w:b/>
      <w:bCs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45"/>
    <w:rPr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45"/>
    <w:rPr>
      <w:rFonts w:ascii="Lucida Grande" w:hAnsi="Lucida Grande" w:cs="Lucida Grande"/>
      <w:sz w:val="18"/>
      <w:szCs w:val="18"/>
      <w:lang w:eastAsia="sv-SE"/>
    </w:rPr>
  </w:style>
  <w:style w:type="table" w:styleId="TableGrid">
    <w:name w:val="Table Grid"/>
    <w:basedOn w:val="TableNormal"/>
    <w:uiPriority w:val="59"/>
    <w:rsid w:val="0013495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00A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56"/>
    <w:rPr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00A56"/>
  </w:style>
  <w:style w:type="character" w:styleId="CommentReference">
    <w:name w:val="annotation reference"/>
    <w:basedOn w:val="DefaultParagraphFont"/>
    <w:uiPriority w:val="99"/>
    <w:semiHidden/>
    <w:unhideWhenUsed/>
    <w:rsid w:val="007A3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B7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B7"/>
    <w:rPr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Macintosh Word</Application>
  <DocSecurity>0</DocSecurity>
  <Lines>14</Lines>
  <Paragraphs>4</Paragraphs>
  <ScaleCrop>false</ScaleCrop>
  <Company>KI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dström</dc:creator>
  <cp:keywords/>
  <dc:description/>
  <cp:lastModifiedBy>Marianne Farnebo</cp:lastModifiedBy>
  <cp:revision>3</cp:revision>
  <cp:lastPrinted>2014-05-12T14:01:00Z</cp:lastPrinted>
  <dcterms:created xsi:type="dcterms:W3CDTF">2014-11-05T05:48:00Z</dcterms:created>
  <dcterms:modified xsi:type="dcterms:W3CDTF">2014-11-05T05:49:00Z</dcterms:modified>
</cp:coreProperties>
</file>